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617720" cy="70516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7720" cy="7051680"/>
                          <a:chOff x="0" y="0"/>
                          <a:chExt cx="4617720" cy="7051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17720" cy="705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31520" y="70560"/>
                            <a:ext cx="3086280" cy="6001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FL-cDNAs from NCBI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Available: 10608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2880" y="932760"/>
                            <a:ext cx="2743200" cy="50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emove Poly(A/T) with EST-trimm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SR exploring with MISA searc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93520" y="1650960"/>
                            <a:ext cx="2743200" cy="60084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SR-cDNAs identified: 214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NA-SSRs identified: 2330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3520" y="2498040"/>
                            <a:ext cx="2743200" cy="29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luster analysis with CAP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2920" y="3002400"/>
                            <a:ext cx="3630960" cy="12013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n-redundant SSR-cDNAs identified: 138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NA-SSR identified: 16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umber of cDNAs containing &gt; 1 SSR: 2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umber of compound SSR: 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3840" y="5780880"/>
                            <a:ext cx="354348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Primers designed using Primer Premier 5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6257880"/>
                            <a:ext cx="4574520" cy="7938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Total number of suitable sequences: 58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Primer pairs selected for putative SSR markers: 100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7600" y="690120"/>
                            <a:ext cx="114480" cy="226080"/>
                          </a:xfrm>
                          <a:prstGeom prst="downArrow">
                            <a:avLst>
                              <a:gd name="adj1" fmla="val 50000"/>
                              <a:gd name="adj2" fmla="val 4937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7600" y="1442880"/>
                            <a:ext cx="114480" cy="195480"/>
                          </a:xfrm>
                          <a:prstGeom prst="downArrow">
                            <a:avLst>
                              <a:gd name="adj1" fmla="val 50000"/>
                              <a:gd name="adj2" fmla="val 4268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7600" y="2280240"/>
                            <a:ext cx="114480" cy="195480"/>
                          </a:xfrm>
                          <a:prstGeom prst="downArrow">
                            <a:avLst>
                              <a:gd name="adj1" fmla="val 50000"/>
                              <a:gd name="adj2" fmla="val 4268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7600" y="2808000"/>
                            <a:ext cx="114480" cy="176040"/>
                          </a:xfrm>
                          <a:prstGeom prst="downArrow">
                            <a:avLst>
                              <a:gd name="adj1" fmla="val 50000"/>
                              <a:gd name="adj2" fmla="val 384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7600" y="4222800"/>
                            <a:ext cx="114480" cy="187920"/>
                          </a:xfrm>
                          <a:prstGeom prst="downArrow">
                            <a:avLst>
                              <a:gd name="adj1" fmla="val 50000"/>
                              <a:gd name="adj2" fmla="val 41038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7600" y="5194800"/>
                            <a:ext cx="114480" cy="207000"/>
                          </a:xfrm>
                          <a:prstGeom prst="downArrow">
                            <a:avLst>
                              <a:gd name="adj1" fmla="val 50000"/>
                              <a:gd name="adj2" fmla="val 45204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7880" y="5565600"/>
                            <a:ext cx="114480" cy="208800"/>
                          </a:xfrm>
                          <a:prstGeom prst="downArrow">
                            <a:avLst>
                              <a:gd name="adj1" fmla="val 50000"/>
                              <a:gd name="adj2" fmla="val 4559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040" y="4410720"/>
                            <a:ext cx="3714840" cy="11545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n silico mining and exclusion of sequences containing mononucleotide repea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umber of SSR-cDNAs remaining: 105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umber of cDNA-SSRs remaining: 1343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7600" y="6082560"/>
                            <a:ext cx="104760" cy="199440"/>
                          </a:xfrm>
                          <a:prstGeom prst="downArrow">
                            <a:avLst>
                              <a:gd name="adj1" fmla="val 50000"/>
                              <a:gd name="adj2" fmla="val 47595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3.6pt;height:555.25pt" coordorigin="0,0" coordsize="7272,11105">
                <v:rect id="shape_0" stroked="f" o:allowincell="f" style="position:absolute;left:0;top:0;width:7271;height:1110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fillcolor="white" stroked="t" o:allowincell="f" style="position:absolute;left:1152;top:111;width:4859;height:944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FL-cDNAs from NCBI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Available: 10608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422;top:1469;width:4319;height:7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emove Poly(A/T) with EST-trimme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SR exploring with MISA search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1407;top:2600;width:4319;height:945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SR-cDNAs identified: 214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DNA-SSRs identified: 233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  <v:shape id="shape_0" fillcolor="white" stroked="t" o:allowincell="f" style="position:absolute;left:1407;top:3934;width:4319;height:4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luster analysis with CAP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792;top:4728;width:5717;height:1891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n-redundant SSR-cDNAs identified: 138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DNA-SSR identified: 1614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umber of cDNAs containing &gt; 1 SSR: 20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umber of compound SSR: 111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  <v:shape id="shape_0" fillcolor="white" stroked="t" o:allowincell="f" style="position:absolute;left:762;top:9104;width:5579;height:4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Primers designed using Primer Premier 5.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0;top:9855;width:7203;height:124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Total number of suitable sequences: 58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Primer pairs selected for putative SSR markers: 10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3492;top:1087;width:179;height:355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2;top:2272;width:179;height:307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2;top:3591;width:179;height:307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2;top:4422;width:179;height:276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2;top:6650;width:179;height:295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92;top:8181;width:179;height:325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77;top:8765;width:179;height:328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660;top:6946;width:5849;height:1817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n silico mining and exclusion of sequences containing mononucleotide repeat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umber of SSR-cDNAs remaining: 105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umber of cDNA-SSRs remaining: 134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  <v:shape id="shape_0" fillcolor="white" stroked="t" o:allowincell="f" style="position:absolute;left:3492;top:9579;width:164;height:313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</w:rPr>
        <w:t>ure</w:t>
      </w:r>
      <w:r>
        <w:rPr>
          <w:b/>
        </w:rPr>
        <w:t xml:space="preserve"> 1 Scheme used for database mining and development of </w:t>
      </w:r>
      <w:r>
        <w:rPr>
          <w:b/>
        </w:rPr>
        <w:t>genetic</w:t>
      </w:r>
      <w:r>
        <w:rPr>
          <w:b/>
        </w:rPr>
        <w:t xml:space="preserve"> SSR markers from </w:t>
      </w:r>
      <w:r>
        <w:rPr>
          <w:b/>
          <w:i/>
        </w:rPr>
        <w:t>Phyllostachys pubescens</w:t>
      </w:r>
      <w:r>
        <w:rPr>
          <w:b/>
        </w:rPr>
        <w:t xml:space="preserve"> full-length cDNA sequ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Heiti SC Light;Arial Unicode MS" w:hAnsi="Heiti SC Light;Arial Unicode MS" w:eastAsia="Heiti SC Light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01:16:00Z</dcterms:created>
  <dc:creator>zmbin</dc:creator>
  <dc:description/>
  <cp:keywords/>
  <dc:language>en-US</dc:language>
  <cp:lastModifiedBy>DingQin Tang</cp:lastModifiedBy>
  <dcterms:modified xsi:type="dcterms:W3CDTF">2012-12-20T00:01:00Z</dcterms:modified>
  <cp:revision>14</cp:revision>
  <dc:subject/>
  <dc:title> </dc:title>
</cp:coreProperties>
</file>